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268" w:rsidRPr="00AF7EE0" w:rsidRDefault="00744268" w:rsidP="00744268">
      <w:pPr>
        <w:rPr>
          <w:rFonts w:ascii="Times New Roman" w:hAnsi="Times New Roman" w:cs="Times New Roman"/>
          <w:b/>
        </w:rPr>
      </w:pPr>
      <w:proofErr w:type="gramStart"/>
      <w:r w:rsidRPr="00AF7EE0">
        <w:rPr>
          <w:rFonts w:ascii="Times New Roman" w:hAnsi="Times New Roman" w:cs="Times New Roman"/>
          <w:b/>
        </w:rPr>
        <w:t xml:space="preserve">Supplemental Table </w:t>
      </w:r>
      <w:r w:rsidR="00402FC9" w:rsidRPr="00AF7EE0">
        <w:rPr>
          <w:rFonts w:ascii="Times New Roman" w:hAnsi="Times New Roman" w:cs="Times New Roman"/>
          <w:b/>
        </w:rPr>
        <w:t>7</w:t>
      </w:r>
      <w:r w:rsidRPr="00AF7EE0">
        <w:rPr>
          <w:rFonts w:ascii="Times New Roman" w:hAnsi="Times New Roman" w:cs="Times New Roman"/>
          <w:b/>
        </w:rPr>
        <w:t>.</w:t>
      </w:r>
      <w:proofErr w:type="gramEnd"/>
      <w:r w:rsidRPr="00AF7EE0">
        <w:rPr>
          <w:rFonts w:ascii="Times New Roman" w:hAnsi="Times New Roman" w:cs="Times New Roman"/>
          <w:b/>
        </w:rPr>
        <w:t xml:space="preserve"> Outcomes</w:t>
      </w:r>
      <w:bookmarkStart w:id="0" w:name="_GoBack"/>
      <w:bookmarkEnd w:id="0"/>
      <w:r w:rsidRPr="00AF7EE0">
        <w:rPr>
          <w:rFonts w:ascii="Times New Roman" w:hAnsi="Times New Roman" w:cs="Times New Roman"/>
          <w:b/>
        </w:rPr>
        <w:t xml:space="preserve"> of Asian and non-Hispanic white patients with HCC diagnosis before year 2007</w:t>
      </w:r>
    </w:p>
    <w:tbl>
      <w:tblPr>
        <w:tblW w:w="3994" w:type="pct"/>
        <w:tblLook w:val="04A0" w:firstRow="1" w:lastRow="0" w:firstColumn="1" w:lastColumn="0" w:noHBand="0" w:noVBand="1"/>
      </w:tblPr>
      <w:tblGrid>
        <w:gridCol w:w="459"/>
        <w:gridCol w:w="3294"/>
        <w:gridCol w:w="2017"/>
        <w:gridCol w:w="2284"/>
        <w:gridCol w:w="2471"/>
      </w:tblGrid>
      <w:tr w:rsidR="00744268" w:rsidRPr="00D231B7" w:rsidTr="0024636C">
        <w:trPr>
          <w:trHeight w:val="495"/>
        </w:trPr>
        <w:tc>
          <w:tcPr>
            <w:tcW w:w="1783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Outcome Measure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Asian Patients</w:t>
            </w:r>
          </w:p>
        </w:tc>
        <w:tc>
          <w:tcPr>
            <w:tcW w:w="22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Matched non-Hispanic White Patients</w:t>
            </w:r>
          </w:p>
        </w:tc>
      </w:tr>
      <w:tr w:rsidR="0024636C" w:rsidRPr="00D231B7" w:rsidTr="0024636C">
        <w:trPr>
          <w:trHeight w:val="300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9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Treatment Match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Presentation Match</w:t>
            </w:r>
          </w:p>
        </w:tc>
      </w:tr>
      <w:tr w:rsidR="0024636C" w:rsidRPr="00D231B7" w:rsidTr="0024636C">
        <w:trPr>
          <w:trHeight w:val="315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9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9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</w:tr>
      <w:tr w:rsidR="0024636C" w:rsidRPr="00D231B7" w:rsidTr="0024636C">
        <w:trPr>
          <w:trHeight w:val="300"/>
        </w:trPr>
        <w:tc>
          <w:tcPr>
            <w:tcW w:w="17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, median (95%CI), months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8.0 (6.0-11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4.0 (3.0-6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5.0 (3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Cs w:val="18"/>
              </w:rPr>
              <w:t>8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</w:tr>
      <w:tr w:rsidR="0024636C" w:rsidRPr="00D231B7" w:rsidTr="0024636C">
        <w:trPr>
          <w:trHeight w:val="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1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410</w:t>
            </w:r>
          </w:p>
        </w:tc>
      </w:tr>
      <w:tr w:rsidR="0024636C" w:rsidRPr="00D231B7" w:rsidTr="0024636C">
        <w:trPr>
          <w:trHeight w:val="126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-y survival, % (95%CI)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9.6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1.1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2.8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24636C" w:rsidRPr="00D231B7" w:rsidTr="0024636C">
        <w:trPr>
          <w:trHeight w:val="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9B4463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8.5% (-0.1%, 17</w:t>
            </w:r>
            <w:r w:rsidR="0024636C">
              <w:rPr>
                <w:rFonts w:ascii="Times New Roman" w:eastAsia="Times New Roman" w:hAnsi="Times New Roman" w:cs="Times New Roman"/>
                <w:szCs w:val="18"/>
              </w:rPr>
              <w:t>.1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9B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6.8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szCs w:val="18"/>
              </w:rPr>
              <w:t>.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Cs w:val="18"/>
              </w:rPr>
              <w:t>%, 1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5.4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24636C" w:rsidRPr="00D231B7" w:rsidTr="0024636C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26C0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53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1235</w:t>
            </w:r>
          </w:p>
        </w:tc>
      </w:tr>
      <w:tr w:rsidR="0024636C" w:rsidRPr="00D231B7" w:rsidTr="0024636C">
        <w:trPr>
          <w:trHeight w:val="15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4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7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66</w:t>
            </w:r>
          </w:p>
        </w:tc>
      </w:tr>
      <w:tr w:rsidR="0024636C" w:rsidRPr="00D231B7" w:rsidTr="0024636C">
        <w:trPr>
          <w:trHeight w:val="171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2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9.8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0.6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1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24636C" w:rsidRPr="00D231B7" w:rsidTr="0024636C">
        <w:trPr>
          <w:trHeight w:val="36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9B4463" w:rsidP="009B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9.2% (1</w:t>
            </w:r>
            <w:r w:rsidR="0024636C">
              <w:rPr>
                <w:rFonts w:ascii="Times New Roman" w:eastAsia="Times New Roman" w:hAnsi="Times New Roman" w:cs="Times New Roman"/>
                <w:szCs w:val="18"/>
              </w:rPr>
              <w:t>.2%, 1</w:t>
            </w:r>
            <w:r>
              <w:rPr>
                <w:rFonts w:ascii="Times New Roman" w:eastAsia="Times New Roman" w:hAnsi="Times New Roman" w:cs="Times New Roman"/>
                <w:szCs w:val="18"/>
              </w:rPr>
              <w:t>7</w:t>
            </w:r>
            <w:r w:rsidR="0024636C">
              <w:rPr>
                <w:rFonts w:ascii="Times New Roman" w:eastAsia="Times New Roman" w:hAnsi="Times New Roman" w:cs="Times New Roman"/>
                <w:szCs w:val="18"/>
              </w:rPr>
              <w:t>.2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8.8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 xml:space="preserve"> (0.8%, 16</w:t>
            </w:r>
            <w:r>
              <w:rPr>
                <w:rFonts w:ascii="Times New Roman" w:eastAsia="Times New Roman" w:hAnsi="Times New Roman" w:cs="Times New Roman"/>
                <w:szCs w:val="18"/>
              </w:rPr>
              <w:t>.8%)</w:t>
            </w:r>
          </w:p>
        </w:tc>
      </w:tr>
      <w:tr w:rsidR="0024636C" w:rsidRPr="00D231B7" w:rsidTr="0024636C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26C0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24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317</w:t>
            </w:r>
          </w:p>
        </w:tc>
      </w:tr>
      <w:tr w:rsidR="0024636C" w:rsidRPr="00D231B7" w:rsidTr="0024636C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6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9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92</w:t>
            </w:r>
          </w:p>
        </w:tc>
      </w:tr>
      <w:tr w:rsidR="0024636C" w:rsidRPr="00D231B7" w:rsidTr="0024636C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5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1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9.4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FD1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7.9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24636C" w:rsidRPr="00D231B7" w:rsidTr="0024636C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9B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.6% (-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4.7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7.9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9B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.1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(-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3.1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9B4463">
              <w:rPr>
                <w:rFonts w:ascii="Times New Roman" w:eastAsia="Times New Roman" w:hAnsi="Times New Roman" w:cs="Times New Roman"/>
                <w:szCs w:val="18"/>
              </w:rPr>
              <w:t>9.3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24636C" w:rsidRPr="00D231B7" w:rsidTr="0024636C">
        <w:trPr>
          <w:trHeight w:val="10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619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3305</w:t>
            </w:r>
          </w:p>
        </w:tc>
      </w:tr>
      <w:tr w:rsidR="0024636C" w:rsidRPr="00D231B7" w:rsidTr="0024636C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9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1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16</w:t>
            </w:r>
          </w:p>
        </w:tc>
      </w:tr>
      <w:tr w:rsidR="0024636C" w:rsidRPr="00D231B7" w:rsidTr="0024636C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aired Cox model, HR, </w:t>
            </w:r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0.72 (0.56-0.93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0.77 (0.60-1.0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</w:tr>
      <w:tr w:rsidR="0024636C" w:rsidRPr="00D231B7" w:rsidTr="0024636C">
        <w:trPr>
          <w:trHeight w:val="7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sian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: Non-Hispanic White (95%CI)</w:t>
            </w: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0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24636C" w:rsidRPr="00D231B7" w:rsidTr="0024636C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 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10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0.0515</w:t>
            </w:r>
          </w:p>
        </w:tc>
      </w:tr>
    </w:tbl>
    <w:p w:rsidR="00744268" w:rsidRDefault="00744268" w:rsidP="00744268"/>
    <w:sectPr w:rsidR="00744268" w:rsidSect="00402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0F50A8"/>
    <w:rsid w:val="00181EFE"/>
    <w:rsid w:val="0024636C"/>
    <w:rsid w:val="002C7772"/>
    <w:rsid w:val="002F302E"/>
    <w:rsid w:val="0030316E"/>
    <w:rsid w:val="00402FC9"/>
    <w:rsid w:val="00464458"/>
    <w:rsid w:val="00562CB9"/>
    <w:rsid w:val="005E7A81"/>
    <w:rsid w:val="0061580F"/>
    <w:rsid w:val="0063310E"/>
    <w:rsid w:val="006818EE"/>
    <w:rsid w:val="00735D59"/>
    <w:rsid w:val="00744268"/>
    <w:rsid w:val="00766A8F"/>
    <w:rsid w:val="008C1695"/>
    <w:rsid w:val="009B4463"/>
    <w:rsid w:val="00A373F8"/>
    <w:rsid w:val="00A67F5F"/>
    <w:rsid w:val="00AC1BA3"/>
    <w:rsid w:val="00AF7EE0"/>
    <w:rsid w:val="00B00C67"/>
    <w:rsid w:val="00B669EE"/>
    <w:rsid w:val="00B76CB5"/>
    <w:rsid w:val="00BD0065"/>
    <w:rsid w:val="00C6491E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52:00Z</dcterms:modified>
</cp:coreProperties>
</file>